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EA63AA" w14:textId="1057AE8C" w:rsidR="00F9276C" w:rsidRDefault="00464743" w:rsidP="00F9276C">
      <w:pPr>
        <w:adjustRightInd/>
        <w:snapToGrid/>
        <w:spacing w:after="0"/>
        <w:rPr>
          <w:rFonts w:ascii="TimesNewRomanPS-BoldMT" w:hAnsi="TimesNewRomanPS-BoldMT" w:hint="eastAsia"/>
          <w:b/>
          <w:bCs/>
          <w:noProof/>
          <w:color w:val="000000"/>
          <w:sz w:val="24"/>
          <w:szCs w:val="24"/>
        </w:rPr>
      </w:pPr>
      <w:r w:rsidRPr="00464743">
        <w:rPr>
          <w:rFonts w:ascii="TimesNewRomanPS-BoldMT" w:hAnsi="TimesNewRomanPS-BoldMT"/>
          <w:b/>
          <w:bCs/>
          <w:noProof/>
          <w:color w:val="000000"/>
          <w:sz w:val="24"/>
          <w:szCs w:val="24"/>
        </w:rPr>
        <w:drawing>
          <wp:inline distT="0" distB="0" distL="0" distR="0" wp14:anchorId="21EBF905" wp14:editId="19D65E13">
            <wp:extent cx="5274310" cy="3480226"/>
            <wp:effectExtent l="0" t="0" r="2540" b="6350"/>
            <wp:docPr id="3" name="图片 3" descr="E:\传毒相关蛋白\VAMP7 和Vti1a\NP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传毒相关蛋白\VAMP7 和Vti1a\NP\Fig.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80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D515C" w14:textId="57D6EF2F" w:rsidR="00F95AC7" w:rsidRDefault="00F95AC7">
      <w:pPr>
        <w:adjustRightInd/>
        <w:snapToGrid/>
        <w:spacing w:after="0"/>
        <w:rPr>
          <w:rFonts w:ascii="TimesNewRomanPS-BoldMT" w:hAnsi="TimesNewRomanPS-BoldMT" w:hint="eastAsia"/>
          <w:b/>
          <w:bCs/>
          <w:color w:val="000000"/>
          <w:sz w:val="24"/>
          <w:szCs w:val="24"/>
        </w:rPr>
      </w:pPr>
    </w:p>
    <w:p w14:paraId="74E01CE4" w14:textId="4C0B6BFE" w:rsidR="00CF6F89" w:rsidRPr="001F0B93" w:rsidRDefault="00F95AC7" w:rsidP="00776DDD">
      <w:pPr>
        <w:widowControl w:val="0"/>
        <w:adjustRightInd/>
        <w:snapToGrid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8F3">
        <w:rPr>
          <w:rFonts w:ascii="Times New Roman" w:hAnsi="Times New Roman" w:cs="Times New Roman"/>
          <w:b/>
          <w:sz w:val="24"/>
          <w:szCs w:val="24"/>
        </w:rPr>
        <w:t>Fig</w:t>
      </w:r>
      <w:r w:rsidR="001D2002">
        <w:rPr>
          <w:rFonts w:ascii="Times New Roman" w:hAnsi="Times New Roman" w:cs="Times New Roman"/>
          <w:b/>
          <w:sz w:val="24"/>
          <w:szCs w:val="24"/>
        </w:rPr>
        <w:t>ure</w:t>
      </w:r>
      <w:r w:rsidR="00B711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78F3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70441E">
        <w:rPr>
          <w:rFonts w:ascii="Times New Roman" w:hAnsi="Times New Roman" w:cs="Times New Roman"/>
          <w:sz w:val="24"/>
          <w:szCs w:val="24"/>
        </w:rPr>
        <w:t>Structural analysis of VAMP7 and Vti1a.</w:t>
      </w:r>
      <w:r w:rsidRPr="00A93DB7">
        <w:rPr>
          <w:rFonts w:ascii="Times New Roman" w:hAnsi="Times New Roman" w:cs="Times New Roman"/>
          <w:sz w:val="24"/>
          <w:szCs w:val="24"/>
        </w:rPr>
        <w:t xml:space="preserve"> </w:t>
      </w:r>
      <w:r w:rsidR="00A93DB7" w:rsidRPr="00A93DB7">
        <w:rPr>
          <w:rFonts w:ascii="Times New Roman" w:hAnsi="Times New Roman" w:cs="Times New Roman"/>
          <w:sz w:val="24"/>
          <w:szCs w:val="24"/>
        </w:rPr>
        <w:t>(a)</w:t>
      </w:r>
      <w:r w:rsidR="00A93DB7">
        <w:rPr>
          <w:rFonts w:ascii="Times New Roman" w:hAnsi="Times New Roman" w:cs="Times New Roman"/>
          <w:sz w:val="24"/>
          <w:szCs w:val="24"/>
        </w:rPr>
        <w:t xml:space="preserve"> </w:t>
      </w:r>
      <w:r w:rsidRPr="00A878F3">
        <w:rPr>
          <w:rFonts w:ascii="Times New Roman" w:hAnsi="Times New Roman" w:cs="Times New Roman"/>
          <w:sz w:val="24"/>
          <w:szCs w:val="24"/>
        </w:rPr>
        <w:t>Transmembrane domain and signal peptide of VAMP7.</w:t>
      </w:r>
      <w:r w:rsidR="00A93DB7" w:rsidRPr="00A93DB7">
        <w:rPr>
          <w:rFonts w:ascii="Times New Roman" w:hAnsi="Times New Roman" w:cs="Times New Roman"/>
          <w:sz w:val="24"/>
          <w:szCs w:val="24"/>
        </w:rPr>
        <w:t xml:space="preserve"> (</w:t>
      </w:r>
      <w:r w:rsidR="00A93DB7">
        <w:rPr>
          <w:rFonts w:ascii="Times New Roman" w:hAnsi="Times New Roman" w:cs="Times New Roman"/>
          <w:sz w:val="24"/>
          <w:szCs w:val="24"/>
        </w:rPr>
        <w:t>b</w:t>
      </w:r>
      <w:r w:rsidR="00A93DB7" w:rsidRPr="00A93DB7">
        <w:rPr>
          <w:rFonts w:ascii="Times New Roman" w:hAnsi="Times New Roman" w:cs="Times New Roman"/>
          <w:sz w:val="24"/>
          <w:szCs w:val="24"/>
        </w:rPr>
        <w:t>)</w:t>
      </w:r>
      <w:r w:rsidR="004200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78F3">
        <w:rPr>
          <w:rFonts w:ascii="Times New Roman" w:hAnsi="Times New Roman" w:cs="Times New Roman"/>
          <w:sz w:val="24"/>
          <w:szCs w:val="24"/>
        </w:rPr>
        <w:t xml:space="preserve">Transmembrane domain and signal peptide of Vti1a. The structure of VAMP7 and Vti1a were predicted by TMHMM and </w:t>
      </w:r>
      <w:proofErr w:type="spellStart"/>
      <w:r w:rsidRPr="00A878F3">
        <w:rPr>
          <w:rFonts w:ascii="Times New Roman" w:hAnsi="Times New Roman" w:cs="Times New Roman"/>
          <w:sz w:val="24"/>
          <w:szCs w:val="24"/>
        </w:rPr>
        <w:t>SignalP</w:t>
      </w:r>
      <w:proofErr w:type="spellEnd"/>
      <w:r w:rsidRPr="00A878F3">
        <w:rPr>
          <w:rFonts w:ascii="Times New Roman" w:hAnsi="Times New Roman" w:cs="Times New Roman"/>
          <w:sz w:val="24"/>
          <w:szCs w:val="24"/>
        </w:rPr>
        <w:t xml:space="preserve"> 4.1 </w:t>
      </w:r>
      <w:proofErr w:type="spellStart"/>
      <w:r w:rsidRPr="00A878F3">
        <w:rPr>
          <w:rFonts w:ascii="Times New Roman" w:hAnsi="Times New Roman" w:cs="Times New Roman"/>
          <w:sz w:val="24"/>
          <w:szCs w:val="24"/>
        </w:rPr>
        <w:t>softwares</w:t>
      </w:r>
      <w:proofErr w:type="spellEnd"/>
      <w:r w:rsidRPr="00A878F3">
        <w:rPr>
          <w:rFonts w:ascii="Times New Roman" w:hAnsi="Times New Roman" w:cs="Times New Roman"/>
          <w:sz w:val="24"/>
          <w:szCs w:val="24"/>
        </w:rPr>
        <w:t>.</w:t>
      </w:r>
    </w:p>
    <w:sectPr w:rsidR="00CF6F89" w:rsidRPr="001F0B93" w:rsidSect="00455BB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23D1E8" w14:textId="77777777" w:rsidR="00905B9A" w:rsidRDefault="00905B9A">
      <w:pPr>
        <w:spacing w:after="0"/>
      </w:pPr>
      <w:r>
        <w:separator/>
      </w:r>
    </w:p>
  </w:endnote>
  <w:endnote w:type="continuationSeparator" w:id="0">
    <w:p w14:paraId="1471B39C" w14:textId="77777777" w:rsidR="00905B9A" w:rsidRDefault="00905B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NewRomanPS-BoldMT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FA97E9" w14:textId="77777777" w:rsidR="00905B9A" w:rsidRDefault="00905B9A">
      <w:pPr>
        <w:spacing w:after="0"/>
      </w:pPr>
      <w:r>
        <w:separator/>
      </w:r>
    </w:p>
  </w:footnote>
  <w:footnote w:type="continuationSeparator" w:id="0">
    <w:p w14:paraId="643199AE" w14:textId="77777777" w:rsidR="00905B9A" w:rsidRDefault="00905B9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B93"/>
    <w:rsid w:val="00003D99"/>
    <w:rsid w:val="000A3684"/>
    <w:rsid w:val="00177369"/>
    <w:rsid w:val="001A029B"/>
    <w:rsid w:val="001B1A89"/>
    <w:rsid w:val="001D2002"/>
    <w:rsid w:val="001F0B93"/>
    <w:rsid w:val="00222796"/>
    <w:rsid w:val="002601E0"/>
    <w:rsid w:val="002800B0"/>
    <w:rsid w:val="003143D2"/>
    <w:rsid w:val="00322902"/>
    <w:rsid w:val="00323744"/>
    <w:rsid w:val="003242A5"/>
    <w:rsid w:val="00337E7F"/>
    <w:rsid w:val="0036467A"/>
    <w:rsid w:val="00374957"/>
    <w:rsid w:val="00392D23"/>
    <w:rsid w:val="00397C1A"/>
    <w:rsid w:val="003A100A"/>
    <w:rsid w:val="003E3F45"/>
    <w:rsid w:val="00420063"/>
    <w:rsid w:val="00447BD8"/>
    <w:rsid w:val="00455BB9"/>
    <w:rsid w:val="00456754"/>
    <w:rsid w:val="00464743"/>
    <w:rsid w:val="00484101"/>
    <w:rsid w:val="004D638F"/>
    <w:rsid w:val="004E022B"/>
    <w:rsid w:val="00532CF8"/>
    <w:rsid w:val="00637C10"/>
    <w:rsid w:val="00667823"/>
    <w:rsid w:val="006804BF"/>
    <w:rsid w:val="0068784C"/>
    <w:rsid w:val="0070441E"/>
    <w:rsid w:val="007122B1"/>
    <w:rsid w:val="00733EE6"/>
    <w:rsid w:val="00776DDD"/>
    <w:rsid w:val="007D7E5A"/>
    <w:rsid w:val="008317CB"/>
    <w:rsid w:val="008E2B94"/>
    <w:rsid w:val="00905B9A"/>
    <w:rsid w:val="009103E2"/>
    <w:rsid w:val="00925980"/>
    <w:rsid w:val="009563A0"/>
    <w:rsid w:val="009A2DA5"/>
    <w:rsid w:val="009C3C45"/>
    <w:rsid w:val="009E2109"/>
    <w:rsid w:val="00A411A2"/>
    <w:rsid w:val="00A93DB7"/>
    <w:rsid w:val="00B16F0D"/>
    <w:rsid w:val="00B20B7A"/>
    <w:rsid w:val="00B711FC"/>
    <w:rsid w:val="00BA58A7"/>
    <w:rsid w:val="00BF0A66"/>
    <w:rsid w:val="00C030C7"/>
    <w:rsid w:val="00C57EF4"/>
    <w:rsid w:val="00CF6F89"/>
    <w:rsid w:val="00D8407F"/>
    <w:rsid w:val="00DC74FB"/>
    <w:rsid w:val="00DE3C16"/>
    <w:rsid w:val="00E07E5A"/>
    <w:rsid w:val="00EA45BD"/>
    <w:rsid w:val="00F74C35"/>
    <w:rsid w:val="00F9276C"/>
    <w:rsid w:val="00F95AC7"/>
    <w:rsid w:val="00FA02BA"/>
    <w:rsid w:val="00FA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3B2AE2"/>
  <w15:chartTrackingRefBased/>
  <w15:docId w15:val="{7AE7421A-18D2-49CB-AE52-E198FC8B4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B93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1F0B9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F0B93"/>
    <w:rPr>
      <w:rFonts w:ascii="Tahoma" w:eastAsia="Microsoft YaHei" w:hAnsi="Tahoma"/>
      <w:kern w:val="0"/>
      <w:sz w:val="18"/>
      <w:szCs w:val="18"/>
    </w:rPr>
  </w:style>
  <w:style w:type="table" w:styleId="TableGrid">
    <w:name w:val="Table Grid"/>
    <w:basedOn w:val="TableNormal"/>
    <w:uiPriority w:val="39"/>
    <w:qFormat/>
    <w:rsid w:val="001F0B93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0B93"/>
  </w:style>
  <w:style w:type="paragraph" w:styleId="Header">
    <w:name w:val="header"/>
    <w:basedOn w:val="Normal"/>
    <w:link w:val="HeaderChar"/>
    <w:uiPriority w:val="99"/>
    <w:unhideWhenUsed/>
    <w:rsid w:val="00455BB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5BB9"/>
    <w:rPr>
      <w:rFonts w:ascii="Tahoma" w:eastAsia="Microsoft YaHei" w:hAnsi="Tahoma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F9276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76C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76C"/>
    <w:rPr>
      <w:rFonts w:ascii="Tahoma" w:eastAsia="Microsoft YaHei" w:hAnsi="Tahoma"/>
      <w:kern w:val="0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qFormat/>
    <w:rsid w:val="003242A5"/>
    <w:rPr>
      <w:rFonts w:cs="Tahoma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3242A5"/>
    <w:rPr>
      <w:rFonts w:ascii="Tahoma" w:eastAsia="Microsoft YaHei" w:hAnsi="Tahoma" w:cs="Tahoma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13FBFE-B6BA-4C26-AF64-AAF62071D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arol Jenner</cp:lastModifiedBy>
  <cp:revision>2</cp:revision>
  <cp:lastPrinted>2020-11-12T12:17:00Z</cp:lastPrinted>
  <dcterms:created xsi:type="dcterms:W3CDTF">2021-02-25T15:17:00Z</dcterms:created>
  <dcterms:modified xsi:type="dcterms:W3CDTF">2021-02-25T15:17:00Z</dcterms:modified>
</cp:coreProperties>
</file>